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III: </w:t>
      </w:r>
      <w:r>
        <w:rPr/>
        <w:t xml:space="preserve">Summary of the antibodies used for western-blotting (wb) and immunohistochemistry (ihq) or immunofluorescence (if); rb: rabbit polyclonal: m: mouse monoclonal; ip: immunoprecipitation for FACS studies. </w:t>
      </w:r>
    </w:p>
    <w:tbl>
      <w:tblPr>
        <w:tblW w:w="11001" w:type="dxa"/>
        <w:jc w:val="left"/>
        <w:tblInd w:w="-9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1072"/>
        <w:gridCol w:w="3612"/>
        <w:gridCol w:w="695"/>
        <w:gridCol w:w="839"/>
        <w:gridCol w:w="695"/>
      </w:tblGrid>
      <w:tr>
        <w:trPr>
          <w:trHeight w:val="255" w:hRule="atLeast"/>
        </w:trPr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uppli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wb 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hq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nucleophosmin 1 (NPM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10530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nucleophosmin/nucleoplasmin 3 (NPM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BP1-90999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vus Biologicals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5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α-synuclein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5038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emicon (Darmstadt, Germany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α-synuclein (NAC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C0603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en (Gyeonggi-do, South Kore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5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α-synuclein oligomer-specifi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S132718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risera (Vännäs, Sweden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,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translation initiation factor 1 (EIF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BP2-00702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vus Biologicals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 5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translation initiation factor 2 (eIF2-α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A5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rmo Scientific (Waltham, MA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phospho-eIF2-alpha pSer51 (p-EIF2-α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.674.5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rmo Scientific (Waltham, MA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translation initiation factor 3 (EIF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69842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translation initiation factor 3η (eIF3η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c-28857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/>
              </w:rPr>
              <w:t>Santa Cruz (Dallas, TX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translation initiation factor 5 (eIF5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c-282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/>
              </w:rPr>
              <w:t>Santa Cruz (Dallas, TX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4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elongation factor 1A (eEF1A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51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ell signaling (Danvers, MA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eukaryotic elongation factor 2 (eEF2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32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ell signaling (Danvers, MA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,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activating transcription factor 4 (ATF4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1371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activating transcription factor 6 (ATF6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LX-804-381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zo Life Sciences (Farmingdale, NY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5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glucose-regulated protein, 78kDa (GRP78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53068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8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glucose-regulated protein, 94kDa (GRP94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3674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,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inositol requiring kinase 1 (IRE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-779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sci incorporated (Poway, CA, USA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phoshorlyated inositol requiring kinase 1 (P-IRE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48187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rck (p54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009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BL (Woburn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X-box binding protein (XBP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37152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5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histone H3 nuclear loading (H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1791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am (Cambridge, UK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20,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neuronal nuclei (NeuN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B377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emicon (Darmstadt, Germany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5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ip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1/1,000</w:t>
            </w:r>
          </w:p>
        </w:tc>
      </w:tr>
      <w:tr>
        <w:trPr>
          <w:trHeight w:val="255" w:hRule="atLeast"/>
        </w:trPr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superoxide dismutase (SOD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CL-SOD1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vocastra (Nussloch, Germany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1,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ti-β-acti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5316</w:t>
            </w:r>
          </w:p>
        </w:tc>
        <w:tc>
          <w:tcPr>
            <w:tcW w:w="3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gma-Aldrich (St Louis, MO, USA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/30,00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2:00Z</dcterms:created>
  <dc:creator>\</dc:creator>
  <dc:description/>
  <cp:keywords/>
  <dc:language>en-US</dc:language>
  <cp:lastModifiedBy>\</cp:lastModifiedBy>
  <dcterms:modified xsi:type="dcterms:W3CDTF">2015-11-21T01:22:00Z</dcterms:modified>
  <cp:revision>2</cp:revision>
  <dc:subject/>
  <dc:title/>
</cp:coreProperties>
</file>